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B875E" w14:textId="77777777" w:rsidR="00DC78CD" w:rsidRPr="0026377A" w:rsidRDefault="00DC78CD" w:rsidP="00DC78CD">
      <w:pPr>
        <w:rPr>
          <w:rFonts w:ascii="Times New Roman" w:eastAsia="Times New Roman" w:hAnsi="Times New Roman"/>
          <w:sz w:val="20"/>
          <w:szCs w:val="20"/>
          <w:lang w:val="en-US" w:eastAsia="ar-SA"/>
        </w:rPr>
      </w:pPr>
      <w:r w:rsidRPr="0026377A">
        <w:rPr>
          <w:rFonts w:ascii="Times New Roman" w:eastAsia="Times New Roman" w:hAnsi="Times New Roman"/>
          <w:sz w:val="20"/>
          <w:szCs w:val="20"/>
          <w:lang w:val="en-US" w:eastAsia="ar-SA"/>
        </w:rPr>
        <w:t xml:space="preserve">Supplementary Figure 1 </w:t>
      </w:r>
    </w:p>
    <w:p w14:paraId="7834EA33" w14:textId="77777777" w:rsidR="00DC78CD" w:rsidRPr="0026377A" w:rsidRDefault="00DC78CD" w:rsidP="00DC78CD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ar-SA"/>
        </w:rPr>
      </w:pPr>
      <w:r w:rsidRPr="0026377A">
        <w:rPr>
          <w:rFonts w:ascii="Times New Roman" w:eastAsia="Times New Roman" w:hAnsi="Times New Roman"/>
          <w:sz w:val="20"/>
          <w:szCs w:val="20"/>
          <w:lang w:val="en-US" w:eastAsia="ar-SA"/>
        </w:rPr>
        <w:t>Multiple Comparisons of means by Tukey Contrasts of ANOVA for repeated measures (Baseline, +1, +3, +6 months) with interaction term (Group x Time) model. P values reported are Adjusted by Bonferroni method.</w:t>
      </w:r>
    </w:p>
    <w:p w14:paraId="7C3961D8" w14:textId="77777777" w:rsidR="00DC78CD" w:rsidRPr="00A36C92" w:rsidRDefault="00DC78CD">
      <w:pPr>
        <w:rPr>
          <w:rFonts w:ascii="Times New Roman" w:hAnsi="Times New Roman" w:cs="Times New Roman"/>
          <w:noProof/>
          <w:sz w:val="20"/>
          <w:szCs w:val="20"/>
          <w:lang w:eastAsia="it-IT"/>
        </w:rPr>
      </w:pPr>
    </w:p>
    <w:p w14:paraId="5B54F0F9" w14:textId="64AD74E5" w:rsidR="00A36C92" w:rsidRDefault="00A36C92">
      <w:pPr>
        <w:rPr>
          <w:noProof/>
          <w:lang w:eastAsia="it-IT"/>
        </w:rPr>
      </w:pPr>
    </w:p>
    <w:p w14:paraId="6D6A595E" w14:textId="23F365BC" w:rsidR="00A36C92" w:rsidRDefault="00A36C92">
      <w:pPr>
        <w:rPr>
          <w:noProof/>
          <w:lang w:eastAsia="it-IT"/>
        </w:rPr>
      </w:pPr>
    </w:p>
    <w:p w14:paraId="4B929711" w14:textId="51BA42BD" w:rsidR="00A36C92" w:rsidRDefault="00A36C92">
      <w:pPr>
        <w:rPr>
          <w:noProof/>
          <w:lang w:eastAsia="it-IT"/>
        </w:rPr>
      </w:pPr>
      <w:r>
        <w:rPr>
          <w:noProof/>
          <w:lang w:eastAsia="it-IT"/>
        </w:rPr>
        <w:drawing>
          <wp:inline distT="0" distB="0" distL="0" distR="0" wp14:anchorId="719F2526" wp14:editId="01611081">
            <wp:extent cx="4707854" cy="5146766"/>
            <wp:effectExtent l="0" t="0" r="0" b="0"/>
            <wp:docPr id="8" name="Immagine 8" descr="Immagine che contiene testo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testo, document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854" cy="514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B21CB" w14:textId="19FC30E8" w:rsidR="00A36C92" w:rsidRDefault="00A36C92">
      <w:pPr>
        <w:rPr>
          <w:noProof/>
          <w:lang w:eastAsia="it-IT"/>
        </w:rPr>
      </w:pPr>
    </w:p>
    <w:p w14:paraId="7AECE4AF" w14:textId="6D0DF473" w:rsidR="00A36C92" w:rsidRDefault="00A36C92">
      <w:pPr>
        <w:rPr>
          <w:noProof/>
          <w:lang w:eastAsia="it-IT"/>
        </w:rPr>
      </w:pPr>
    </w:p>
    <w:p w14:paraId="4B67C8C0" w14:textId="678D5A05" w:rsidR="00A36C92" w:rsidRDefault="00A36C92">
      <w:pPr>
        <w:rPr>
          <w:noProof/>
          <w:lang w:eastAsia="it-IT"/>
        </w:rPr>
      </w:pPr>
    </w:p>
    <w:p w14:paraId="34C35DB7" w14:textId="45EEFE89" w:rsidR="00A36C92" w:rsidRDefault="00A36C92">
      <w:pPr>
        <w:rPr>
          <w:noProof/>
          <w:lang w:eastAsia="it-IT"/>
        </w:rPr>
      </w:pPr>
    </w:p>
    <w:p w14:paraId="7CA7AB6D" w14:textId="77777777" w:rsidR="00A36C92" w:rsidRDefault="00A36C92"/>
    <w:sectPr w:rsidR="00A36C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F0"/>
    <w:rsid w:val="002C452C"/>
    <w:rsid w:val="005D55F0"/>
    <w:rsid w:val="00A36C92"/>
    <w:rsid w:val="00CB396E"/>
    <w:rsid w:val="00DC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75BB4"/>
  <w15:chartTrackingRefBased/>
  <w15:docId w15:val="{2E11BDC8-98A3-4383-BC80-0DC104920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o CERESINI</dc:creator>
  <cp:keywords/>
  <dc:description/>
  <cp:lastModifiedBy>Graziano CERESINI</cp:lastModifiedBy>
  <cp:revision>3</cp:revision>
  <dcterms:created xsi:type="dcterms:W3CDTF">2022-03-14T08:28:00Z</dcterms:created>
  <dcterms:modified xsi:type="dcterms:W3CDTF">2022-03-14T08:28:00Z</dcterms:modified>
</cp:coreProperties>
</file>